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shd w:fill="00FFFF" w:val="clear"/>
          <w:lang w:val="en-US"/>
        </w:rPr>
      </w:pPr>
      <w:bookmarkStart w:id="0" w:name="_Hlk42185395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alysis of variance (ANOVA) for tan spot severity and phenological traits under natural conditions and under artificial inoculation conditions and summary statistics 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shd w:fill="00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00FFFF" w:val="clear"/>
          <w:lang w:val="en-US"/>
        </w:rPr>
      </w:r>
    </w:p>
    <w:p>
      <w:pPr>
        <w:pStyle w:val="Normal"/>
        <w:rPr/>
      </w:pPr>
      <w:r>
        <w:rPr/>
      </w:r>
      <w:bookmarkStart w:id="1" w:name="_Hlk42185395"/>
      <w:bookmarkStart w:id="2" w:name="_Hlk42185395"/>
      <w:bookmarkEnd w:id="2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977630" cy="5317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7630" cy="5317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9"/>
                              <w:gridCol w:w="1660"/>
                              <w:gridCol w:w="576"/>
                              <w:gridCol w:w="1700"/>
                              <w:gridCol w:w="1170"/>
                              <w:gridCol w:w="1615"/>
                              <w:gridCol w:w="1587"/>
                              <w:gridCol w:w="707"/>
                              <w:gridCol w:w="707"/>
                              <w:gridCol w:w="915"/>
                              <w:gridCol w:w="819"/>
                              <w:gridCol w:w="132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um of squar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Mean of squar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tr &gt; F</w:t>
                                  </w:r>
                                </w:p>
                              </w:tc>
                              <w:tc>
                                <w:tcPr>
                                  <w:tcW w:w="31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ummary statistic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Heritab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LSD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an spot - 201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22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1116.5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27.490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,7071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19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0.2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480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252.6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6.221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154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40.61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an spot - 201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39,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2,06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,2201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,0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8,0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89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0,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,45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4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,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an spot -2018 inf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7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884,08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6,819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,024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6,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4,2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210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637,3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8,136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97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78,33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ays to heading - 201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84,76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,627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0,197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33,3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0,1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493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59,61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,287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431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13,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ays to heading - 201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28,504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,05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0,0168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32,5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8,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6495,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86,81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,416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9656,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5,411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ays to heading - 2018Inf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7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97,08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4,870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,081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36,9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,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341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75,8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,156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309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81,53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lant height - 201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1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77,07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42,26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,221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84,8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5,9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762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927,52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67,9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yellow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1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3,6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lant height - 201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59,89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9,32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,101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89,41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5,8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763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928,37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69,03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51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3,45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lant height - 2018 inf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lication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77,08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0,09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,0534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91,15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4,4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790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942,18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123,43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P&lt;0.0000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3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ru-RU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29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smn-FI" w:eastAsia="smn-FI"/>
                                    </w:rPr>
                                    <w:t>7,63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ru-RU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6.9pt;height:418.7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9"/>
                        <w:gridCol w:w="1660"/>
                        <w:gridCol w:w="576"/>
                        <w:gridCol w:w="1700"/>
                        <w:gridCol w:w="1170"/>
                        <w:gridCol w:w="1615"/>
                        <w:gridCol w:w="1587"/>
                        <w:gridCol w:w="707"/>
                        <w:gridCol w:w="707"/>
                        <w:gridCol w:w="915"/>
                        <w:gridCol w:w="819"/>
                        <w:gridCol w:w="132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7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um of square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Mean of square</w:t>
                            </w:r>
                          </w:p>
                        </w:tc>
                        <w:tc>
                          <w:tcPr>
                            <w:tcW w:w="16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15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tr &gt; F</w:t>
                            </w:r>
                          </w:p>
                        </w:tc>
                        <w:tc>
                          <w:tcPr>
                            <w:tcW w:w="31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ummary statistics</w:t>
                            </w:r>
                          </w:p>
                        </w:tc>
                        <w:tc>
                          <w:tcPr>
                            <w:tcW w:w="132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Heritabil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6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LSD</w:t>
                            </w:r>
                          </w:p>
                        </w:tc>
                        <w:tc>
                          <w:tcPr>
                            <w:tcW w:w="132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an spot - 201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22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1116.5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27.490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,7071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19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0.2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4801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252.6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6.221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1543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40.61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an spot - 201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7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39,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2,06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,2201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,03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8,0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898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0,5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,45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4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,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an spot -2018 inf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76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884,08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6,819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,024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6,77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4,2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2109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637,3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8,136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976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78,33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ays to heading - 201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84,76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,627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0,1977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33,37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0,1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493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59,61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,287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431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13,5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ays to heading - 201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28,504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,05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0,0168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32,5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8,0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6495,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86,81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,416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9656,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5,411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ays to heading - 2018Inf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79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97,08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4,870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,081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36,98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,9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341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75,85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,156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309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81,53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lant height - 201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15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77,07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42,26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,2217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84,8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5,9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762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927,52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67,9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yellow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18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3,65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lant height - 201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59,89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9,32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,1016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89,41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5,8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7639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928,37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69,03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51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3,45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lant height - 2018 inf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lication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77,08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0,09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,0534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91,15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4,4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790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942,18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123,43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P&lt;0.0000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3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ru-RU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29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smn-FI" w:eastAsia="smn-FI"/>
                              </w:rPr>
                              <w:t>7,63</w:t>
                            </w:r>
                          </w:p>
                        </w:tc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ru-RU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7">
    <w:name w:val="Рецензия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7:55:00Z</dcterms:created>
  <dc:creator>L209a</dc:creator>
  <dc:description/>
  <cp:keywords/>
  <dc:language>en-US</dc:language>
  <cp:lastModifiedBy>Alma</cp:lastModifiedBy>
  <cp:lastPrinted>2020-10-13T14:57:00Z</cp:lastPrinted>
  <dcterms:modified xsi:type="dcterms:W3CDTF">2020-12-21T07:55:00Z</dcterms:modified>
  <cp:revision>2</cp:revision>
  <dc:subject/>
  <dc:title/>
</cp:coreProperties>
</file>